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1BE9" w:rsidRDefault="00301BE9" w:rsidP="00301BE9">
      <w:pPr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t>2</w:t>
      </w:r>
    </w:p>
    <w:p w:rsidR="00301BE9" w:rsidRDefault="00301BE9" w:rsidP="00301BE9">
      <w:pPr>
        <w:rPr>
          <w:sz w:val="20"/>
          <w:szCs w:val="20"/>
        </w:rPr>
      </w:pPr>
      <w:r w:rsidRPr="00001E65">
        <w:rPr>
          <w:sz w:val="20"/>
          <w:szCs w:val="20"/>
        </w:rPr>
        <w:t xml:space="preserve">Receiver Operating Characteristic (ROC) curves are shown for multimodal and neural-only models of </w:t>
      </w:r>
      <w:r>
        <w:rPr>
          <w:sz w:val="20"/>
          <w:szCs w:val="20"/>
        </w:rPr>
        <w:t>all prevailing</w:t>
      </w:r>
      <w:r w:rsidRPr="00001E65">
        <w:rPr>
          <w:sz w:val="20"/>
          <w:szCs w:val="20"/>
        </w:rPr>
        <w:t xml:space="preserve"> cases of ADHD, Oppositional Defiant Disorder</w:t>
      </w:r>
      <w:r>
        <w:rPr>
          <w:sz w:val="20"/>
          <w:szCs w:val="20"/>
        </w:rPr>
        <w:t xml:space="preserve"> (ODD)</w:t>
      </w:r>
      <w:r w:rsidRPr="00001E65">
        <w:rPr>
          <w:sz w:val="20"/>
          <w:szCs w:val="20"/>
        </w:rPr>
        <w:t xml:space="preserve"> and Conduct Disorder</w:t>
      </w:r>
      <w:r>
        <w:rPr>
          <w:sz w:val="20"/>
          <w:szCs w:val="20"/>
        </w:rPr>
        <w:t xml:space="preserve"> (CD)</w:t>
      </w:r>
      <w:r w:rsidRPr="00001E65">
        <w:rPr>
          <w:sz w:val="20"/>
          <w:szCs w:val="20"/>
        </w:rPr>
        <w:t xml:space="preserve"> at 11-12 </w:t>
      </w:r>
      <w:proofErr w:type="spellStart"/>
      <w:r w:rsidRPr="00001E65">
        <w:rPr>
          <w:sz w:val="20"/>
          <w:szCs w:val="20"/>
        </w:rPr>
        <w:t>yrs</w:t>
      </w:r>
      <w:proofErr w:type="spellEnd"/>
      <w:r w:rsidRPr="00001E65">
        <w:rPr>
          <w:sz w:val="20"/>
          <w:szCs w:val="20"/>
        </w:rPr>
        <w:t xml:space="preserve"> predicted with features measured at 9-10 yrs. </w:t>
      </w:r>
    </w:p>
    <w:p w:rsidR="00301BE9" w:rsidRDefault="00301BE9" w:rsidP="00301BE9">
      <w:pPr>
        <w:rPr>
          <w:sz w:val="20"/>
          <w:szCs w:val="20"/>
        </w:rPr>
      </w:pPr>
    </w:p>
    <w:p w:rsidR="00301BE9" w:rsidRPr="00001E65" w:rsidRDefault="00301BE9" w:rsidP="00301BE9">
      <w:pPr>
        <w:rPr>
          <w:sz w:val="20"/>
          <w:szCs w:val="20"/>
        </w:rPr>
      </w:pPr>
    </w:p>
    <w:p w:rsidR="00301BE9" w:rsidRDefault="00301BE9" w:rsidP="00301BE9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852"/>
        <w:gridCol w:w="4825"/>
        <w:gridCol w:w="4896"/>
      </w:tblGrid>
      <w:tr w:rsidR="00B84737" w:rsidTr="00C542B7">
        <w:trPr>
          <w:trHeight w:val="328"/>
        </w:trPr>
        <w:tc>
          <w:tcPr>
            <w:tcW w:w="1014" w:type="dxa"/>
          </w:tcPr>
          <w:p w:rsidR="00301BE9" w:rsidRDefault="00301BE9" w:rsidP="00C542B7"/>
        </w:tc>
        <w:tc>
          <w:tcPr>
            <w:tcW w:w="4596" w:type="dxa"/>
          </w:tcPr>
          <w:p w:rsidR="00301BE9" w:rsidRPr="00A902ED" w:rsidRDefault="00301BE9" w:rsidP="00C542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modal</w:t>
            </w:r>
          </w:p>
        </w:tc>
        <w:tc>
          <w:tcPr>
            <w:tcW w:w="4735" w:type="dxa"/>
          </w:tcPr>
          <w:p w:rsidR="00301BE9" w:rsidRPr="00A902ED" w:rsidRDefault="00301BE9" w:rsidP="00C542B7">
            <w:pPr>
              <w:jc w:val="center"/>
              <w:rPr>
                <w:b/>
                <w:bCs/>
              </w:rPr>
            </w:pPr>
            <w:r w:rsidRPr="00A902ED">
              <w:rPr>
                <w:b/>
                <w:bCs/>
              </w:rPr>
              <w:t>Neural-only</w:t>
            </w:r>
          </w:p>
        </w:tc>
      </w:tr>
      <w:tr w:rsidR="00B84737" w:rsidTr="00C542B7">
        <w:trPr>
          <w:trHeight w:val="3401"/>
        </w:trPr>
        <w:tc>
          <w:tcPr>
            <w:tcW w:w="1014" w:type="dxa"/>
          </w:tcPr>
          <w:p w:rsidR="00301BE9" w:rsidRPr="00001E65" w:rsidRDefault="00301BE9" w:rsidP="00C542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  <w:t>ADHD</w:t>
            </w:r>
          </w:p>
        </w:tc>
        <w:tc>
          <w:tcPr>
            <w:tcW w:w="4596" w:type="dxa"/>
          </w:tcPr>
          <w:p w:rsidR="00301BE9" w:rsidRDefault="000422B2" w:rsidP="00C542B7">
            <w:r w:rsidRPr="000422B2">
              <w:drawing>
                <wp:inline distT="0" distB="0" distL="0" distR="0" wp14:anchorId="67DCFB8E" wp14:editId="0266872A">
                  <wp:extent cx="2926977" cy="2185694"/>
                  <wp:effectExtent l="0" t="0" r="0" b="0"/>
                  <wp:docPr id="124916561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165617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195" cy="2204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301BE9" w:rsidRDefault="007578BE" w:rsidP="00C542B7">
            <w:r w:rsidRPr="007578BE">
              <w:drawing>
                <wp:inline distT="0" distB="0" distL="0" distR="0" wp14:anchorId="7262DEF6" wp14:editId="4EAED696">
                  <wp:extent cx="2926977" cy="2202046"/>
                  <wp:effectExtent l="0" t="0" r="0" b="0"/>
                  <wp:docPr id="64723975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723975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660" cy="2219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4737" w:rsidTr="00C542B7">
        <w:trPr>
          <w:trHeight w:val="164"/>
        </w:trPr>
        <w:tc>
          <w:tcPr>
            <w:tcW w:w="1014" w:type="dxa"/>
          </w:tcPr>
          <w:p w:rsidR="00301BE9" w:rsidRPr="00001E65" w:rsidRDefault="00301BE9" w:rsidP="00C542B7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="0066337E">
              <w:rPr>
                <w:b/>
                <w:bCs/>
              </w:rPr>
              <w:br/>
            </w:r>
            <w:r w:rsidRPr="00001E65">
              <w:rPr>
                <w:b/>
                <w:bCs/>
              </w:rPr>
              <w:t>ODD</w:t>
            </w:r>
          </w:p>
        </w:tc>
        <w:tc>
          <w:tcPr>
            <w:tcW w:w="4596" w:type="dxa"/>
          </w:tcPr>
          <w:p w:rsidR="00301BE9" w:rsidRDefault="00E16BCC" w:rsidP="00C542B7">
            <w:r w:rsidRPr="00E16BCC">
              <w:drawing>
                <wp:inline distT="0" distB="0" distL="0" distR="0" wp14:anchorId="41716A46" wp14:editId="1F454129">
                  <wp:extent cx="2926230" cy="2186514"/>
                  <wp:effectExtent l="0" t="0" r="0" b="0"/>
                  <wp:docPr id="16744775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44775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812" cy="223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301BE9" w:rsidRDefault="00DA38ED" w:rsidP="00C542B7">
            <w:r w:rsidRPr="00DA38ED">
              <w:drawing>
                <wp:inline distT="0" distB="0" distL="0" distR="0" wp14:anchorId="4269FE60" wp14:editId="65912536">
                  <wp:extent cx="2889623" cy="2184837"/>
                  <wp:effectExtent l="0" t="0" r="0" b="0"/>
                  <wp:docPr id="63199934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999348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4926" cy="2211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4737" w:rsidTr="00C542B7">
        <w:trPr>
          <w:trHeight w:val="3464"/>
        </w:trPr>
        <w:tc>
          <w:tcPr>
            <w:tcW w:w="1014" w:type="dxa"/>
          </w:tcPr>
          <w:p w:rsidR="00301BE9" w:rsidRPr="00001E65" w:rsidRDefault="00301BE9" w:rsidP="00C542B7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Pr="00001E65">
              <w:rPr>
                <w:b/>
                <w:bCs/>
              </w:rPr>
              <w:t>CD</w:t>
            </w:r>
          </w:p>
        </w:tc>
        <w:tc>
          <w:tcPr>
            <w:tcW w:w="4596" w:type="dxa"/>
          </w:tcPr>
          <w:p w:rsidR="00301BE9" w:rsidRDefault="00675197" w:rsidP="00C542B7">
            <w:r w:rsidRPr="00675197">
              <w:drawing>
                <wp:inline distT="0" distB="0" distL="0" distR="0" wp14:anchorId="7D55543A" wp14:editId="3E5583C3">
                  <wp:extent cx="2926080" cy="2202780"/>
                  <wp:effectExtent l="0" t="0" r="0" b="0"/>
                  <wp:docPr id="210408158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408158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7729" cy="2226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301BE9" w:rsidRDefault="00B84737" w:rsidP="00C542B7">
            <w:r w:rsidRPr="00B84737">
              <w:drawing>
                <wp:inline distT="0" distB="0" distL="0" distR="0" wp14:anchorId="1088DCDC" wp14:editId="6B15BFD0">
                  <wp:extent cx="2968811" cy="2203024"/>
                  <wp:effectExtent l="0" t="0" r="3175" b="0"/>
                  <wp:docPr id="135196315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1963154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0637" cy="228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01BE9" w:rsidRDefault="00301BE9" w:rsidP="00301BE9"/>
    <w:p w:rsidR="00012481" w:rsidRDefault="00012481"/>
    <w:sectPr w:rsidR="00012481" w:rsidSect="000672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BE9"/>
    <w:rsid w:val="00012481"/>
    <w:rsid w:val="0003110D"/>
    <w:rsid w:val="000422B2"/>
    <w:rsid w:val="0006728A"/>
    <w:rsid w:val="00264918"/>
    <w:rsid w:val="002918A1"/>
    <w:rsid w:val="002A2637"/>
    <w:rsid w:val="002C72F2"/>
    <w:rsid w:val="00301BE9"/>
    <w:rsid w:val="003838C2"/>
    <w:rsid w:val="004B2629"/>
    <w:rsid w:val="005935C3"/>
    <w:rsid w:val="005A0695"/>
    <w:rsid w:val="006520BE"/>
    <w:rsid w:val="0066337E"/>
    <w:rsid w:val="00675197"/>
    <w:rsid w:val="006C0B31"/>
    <w:rsid w:val="006F5872"/>
    <w:rsid w:val="007578BE"/>
    <w:rsid w:val="0076681D"/>
    <w:rsid w:val="00854CE2"/>
    <w:rsid w:val="00942295"/>
    <w:rsid w:val="00954937"/>
    <w:rsid w:val="009C3AEF"/>
    <w:rsid w:val="00A86CA9"/>
    <w:rsid w:val="00AC3DED"/>
    <w:rsid w:val="00B84737"/>
    <w:rsid w:val="00C565E0"/>
    <w:rsid w:val="00DA38ED"/>
    <w:rsid w:val="00E1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FC88A"/>
  <w15:chartTrackingRefBased/>
  <w15:docId w15:val="{CF0CFC43-D9EB-364F-8EFC-6EFBC217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 Lacy</dc:creator>
  <cp:keywords/>
  <dc:description/>
  <cp:lastModifiedBy>Nina de Lacy</cp:lastModifiedBy>
  <cp:revision>9</cp:revision>
  <dcterms:created xsi:type="dcterms:W3CDTF">2023-08-20T01:29:00Z</dcterms:created>
  <dcterms:modified xsi:type="dcterms:W3CDTF">2023-08-20T02:02:00Z</dcterms:modified>
</cp:coreProperties>
</file>